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161BE8" w14:textId="22FFF9D4" w:rsidR="009A78FD" w:rsidRPr="003F31A0" w:rsidRDefault="00427093">
      <w:pPr>
        <w:rPr>
          <w:b/>
          <w:bCs/>
          <w:sz w:val="20"/>
          <w:rPrChange w:id="0" w:author="Myers, Sara P" w:date="2021-08-18T16:48:00Z">
            <w:rPr/>
          </w:rPrChange>
        </w:rPr>
        <w:pPrChange w:id="1" w:author="Myers, Sara P" w:date="2021-08-18T16:47:00Z">
          <w:pPr>
            <w:pStyle w:val="TableTitle"/>
          </w:pPr>
        </w:pPrChange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4 </w:t>
      </w:r>
      <w:r w:rsidR="009A78FD" w:rsidRPr="003F31A0">
        <w:rPr>
          <w:rFonts w:ascii="Times New Roman" w:hAnsi="Times New Roman" w:cs="Times New Roman"/>
          <w:b/>
          <w:bCs/>
          <w:sz w:val="20"/>
          <w:szCs w:val="20"/>
          <w:rPrChange w:id="2" w:author="Myers, Sara P" w:date="2021-08-18T16:48:00Z">
            <w:rPr/>
          </w:rPrChange>
        </w:rPr>
        <w:t>Appendix: Strengthening the Reporting of Observational Studies in Epidemiology (STROBE) guidelines</w:t>
      </w:r>
    </w:p>
    <w:p w14:paraId="4B3986F9" w14:textId="77777777" w:rsidR="009A78FD" w:rsidRPr="003A1F6B" w:rsidRDefault="009A78FD" w:rsidP="009A78FD">
      <w:pPr>
        <w:pStyle w:val="TableTitle"/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83"/>
        <w:gridCol w:w="1794"/>
        <w:gridCol w:w="5483"/>
      </w:tblGrid>
      <w:tr w:rsidR="009A78FD" w:rsidRPr="003A1F6B" w14:paraId="2882030F" w14:textId="77777777" w:rsidTr="00425B46">
        <w:tc>
          <w:tcPr>
            <w:tcW w:w="0" w:type="auto"/>
          </w:tcPr>
          <w:p w14:paraId="78FBD1B3" w14:textId="77777777" w:rsidR="009A78FD" w:rsidRPr="003A1F6B" w:rsidRDefault="009A78FD" w:rsidP="00425B4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FA8B8A9" w14:textId="77777777" w:rsidR="009A78FD" w:rsidRPr="003A1F6B" w:rsidRDefault="009A78FD" w:rsidP="00425B46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/Figure/Table</w:t>
            </w:r>
          </w:p>
        </w:tc>
        <w:tc>
          <w:tcPr>
            <w:tcW w:w="0" w:type="auto"/>
            <w:vAlign w:val="bottom"/>
          </w:tcPr>
          <w:p w14:paraId="36C11651" w14:textId="77777777" w:rsidR="009A78FD" w:rsidRPr="003A1F6B" w:rsidRDefault="009A78FD" w:rsidP="00425B46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3A1F6B">
              <w:rPr>
                <w:bCs/>
                <w:sz w:val="20"/>
              </w:rPr>
              <w:t>Recommendation</w:t>
            </w:r>
          </w:p>
        </w:tc>
      </w:tr>
      <w:tr w:rsidR="009A78FD" w:rsidRPr="003A1F6B" w14:paraId="1A624B97" w14:textId="77777777" w:rsidTr="00425B46">
        <w:tc>
          <w:tcPr>
            <w:tcW w:w="0" w:type="auto"/>
            <w:vMerge w:val="restart"/>
          </w:tcPr>
          <w:p w14:paraId="1EBC23ED" w14:textId="77777777" w:rsidR="009A78FD" w:rsidRPr="003A1F6B" w:rsidRDefault="009A78FD" w:rsidP="00425B46">
            <w:pPr>
              <w:tabs>
                <w:tab w:val="left" w:pos="540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b/>
                <w:sz w:val="20"/>
                <w:szCs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32BB0DE5" w14:textId="77777777" w:rsidR="009A78FD" w:rsidRPr="003A1F6B" w:rsidRDefault="009A78FD" w:rsidP="00425B4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D10D904" w14:textId="77777777" w:rsidR="009A78FD" w:rsidRPr="003A1F6B" w:rsidRDefault="009A78FD" w:rsidP="00425B4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A1F6B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) Indicate the study’s design with a commonly used term in the title or the abstract</w:t>
            </w:r>
          </w:p>
        </w:tc>
      </w:tr>
      <w:tr w:rsidR="009A78FD" w:rsidRPr="003A1F6B" w14:paraId="102C852B" w14:textId="77777777" w:rsidTr="00425B46">
        <w:tc>
          <w:tcPr>
            <w:tcW w:w="0" w:type="auto"/>
            <w:vMerge/>
          </w:tcPr>
          <w:p w14:paraId="47FAB13A" w14:textId="77777777" w:rsidR="009A78FD" w:rsidRPr="003A1F6B" w:rsidRDefault="009A78FD" w:rsidP="00425B4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776DE1F2" w14:textId="77777777" w:rsidR="009A78FD" w:rsidRPr="003A1F6B" w:rsidRDefault="009A78FD" w:rsidP="00425B4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D8205FC" w14:textId="77777777" w:rsidR="009A78FD" w:rsidRPr="003A1F6B" w:rsidRDefault="009A78FD" w:rsidP="00425B4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A1F6B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) Provide in the abstract an informative and balanced summary of what was done and what was found</w:t>
            </w:r>
          </w:p>
        </w:tc>
      </w:tr>
      <w:tr w:rsidR="009A78FD" w:rsidRPr="003A1F6B" w14:paraId="14B10E5E" w14:textId="77777777" w:rsidTr="00425B46">
        <w:tc>
          <w:tcPr>
            <w:tcW w:w="0" w:type="auto"/>
            <w:gridSpan w:val="3"/>
          </w:tcPr>
          <w:p w14:paraId="16FD7653" w14:textId="77777777" w:rsidR="009A78FD" w:rsidRPr="003A1F6B" w:rsidRDefault="009A78FD" w:rsidP="00425B46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3A1F6B">
              <w:rPr>
                <w:sz w:val="20"/>
              </w:rPr>
              <w:t>Introduction</w:t>
            </w:r>
          </w:p>
        </w:tc>
      </w:tr>
      <w:tr w:rsidR="009A78FD" w:rsidRPr="003A1F6B" w14:paraId="3FED6EDE" w14:textId="77777777" w:rsidTr="00425B46">
        <w:tc>
          <w:tcPr>
            <w:tcW w:w="0" w:type="auto"/>
          </w:tcPr>
          <w:p w14:paraId="6780F92C" w14:textId="77777777" w:rsidR="009A78FD" w:rsidRPr="003A1F6B" w:rsidRDefault="009A78FD" w:rsidP="00425B4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bCs/>
                <w:sz w:val="20"/>
                <w:szCs w:val="20"/>
              </w:rPr>
              <w:t>Background/rationale</w:t>
            </w:r>
          </w:p>
        </w:tc>
        <w:tc>
          <w:tcPr>
            <w:tcW w:w="0" w:type="auto"/>
          </w:tcPr>
          <w:p w14:paraId="59E402B2" w14:textId="77777777" w:rsidR="009A78FD" w:rsidRPr="003A1F6B" w:rsidRDefault="009A78FD" w:rsidP="00425B4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1B484E38" w14:textId="77777777" w:rsidR="009A78FD" w:rsidRPr="003A1F6B" w:rsidRDefault="009A78FD" w:rsidP="00425B4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Explain the scientific background and rationale for the investigation being reported</w:t>
            </w:r>
          </w:p>
        </w:tc>
      </w:tr>
      <w:tr w:rsidR="009A78FD" w:rsidRPr="003A1F6B" w14:paraId="08663C50" w14:textId="77777777" w:rsidTr="00425B46">
        <w:tc>
          <w:tcPr>
            <w:tcW w:w="0" w:type="auto"/>
          </w:tcPr>
          <w:p w14:paraId="12C32127" w14:textId="77777777" w:rsidR="009A78FD" w:rsidRPr="003A1F6B" w:rsidRDefault="009A78FD" w:rsidP="00425B4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bCs/>
                <w:sz w:val="20"/>
                <w:szCs w:val="20"/>
              </w:rPr>
              <w:t>Objectives</w:t>
            </w:r>
          </w:p>
        </w:tc>
        <w:tc>
          <w:tcPr>
            <w:tcW w:w="0" w:type="auto"/>
          </w:tcPr>
          <w:p w14:paraId="62DB9B39" w14:textId="77777777" w:rsidR="009A78FD" w:rsidRPr="003A1F6B" w:rsidRDefault="009A78FD" w:rsidP="00425B4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1DDED38B" w14:textId="77777777" w:rsidR="009A78FD" w:rsidRPr="003A1F6B" w:rsidRDefault="009A78FD" w:rsidP="00425B4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State specific objectives, including any prespecified hypotheses</w:t>
            </w:r>
          </w:p>
        </w:tc>
      </w:tr>
      <w:tr w:rsidR="009A78FD" w:rsidRPr="003A1F6B" w14:paraId="7479E3EA" w14:textId="77777777" w:rsidTr="00425B46">
        <w:tc>
          <w:tcPr>
            <w:tcW w:w="0" w:type="auto"/>
            <w:gridSpan w:val="3"/>
          </w:tcPr>
          <w:p w14:paraId="5524811C" w14:textId="77777777" w:rsidR="009A78FD" w:rsidRPr="003A1F6B" w:rsidRDefault="009A78FD" w:rsidP="00425B46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3A1F6B">
              <w:rPr>
                <w:sz w:val="20"/>
              </w:rPr>
              <w:t>Methods</w:t>
            </w:r>
          </w:p>
        </w:tc>
      </w:tr>
      <w:tr w:rsidR="009A78FD" w:rsidRPr="003A1F6B" w14:paraId="484F74D7" w14:textId="77777777" w:rsidTr="00425B46">
        <w:tc>
          <w:tcPr>
            <w:tcW w:w="0" w:type="auto"/>
          </w:tcPr>
          <w:p w14:paraId="0329728F" w14:textId="77777777" w:rsidR="009A78FD" w:rsidRPr="003A1F6B" w:rsidRDefault="009A78FD" w:rsidP="00425B4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bCs/>
                <w:sz w:val="20"/>
                <w:szCs w:val="20"/>
              </w:rPr>
              <w:t>Study design</w:t>
            </w:r>
          </w:p>
        </w:tc>
        <w:tc>
          <w:tcPr>
            <w:tcW w:w="0" w:type="auto"/>
          </w:tcPr>
          <w:p w14:paraId="681C96D0" w14:textId="77777777" w:rsidR="009A78FD" w:rsidRPr="003A1F6B" w:rsidRDefault="009A78FD" w:rsidP="00425B4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2BD2929E" w14:textId="77777777" w:rsidR="009A78FD" w:rsidRPr="003A1F6B" w:rsidRDefault="009A78FD" w:rsidP="00425B4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Present key elements of study design early in the paper</w:t>
            </w:r>
          </w:p>
        </w:tc>
      </w:tr>
      <w:tr w:rsidR="009A78FD" w:rsidRPr="003A1F6B" w14:paraId="5ABA93A6" w14:textId="77777777" w:rsidTr="00425B46">
        <w:tc>
          <w:tcPr>
            <w:tcW w:w="0" w:type="auto"/>
          </w:tcPr>
          <w:p w14:paraId="2B4233D9" w14:textId="77777777" w:rsidR="009A78FD" w:rsidRPr="003A1F6B" w:rsidRDefault="009A78FD" w:rsidP="00425B4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bCs/>
                <w:sz w:val="20"/>
                <w:szCs w:val="20"/>
              </w:rPr>
              <w:t>Setting</w:t>
            </w:r>
          </w:p>
        </w:tc>
        <w:tc>
          <w:tcPr>
            <w:tcW w:w="0" w:type="auto"/>
          </w:tcPr>
          <w:p w14:paraId="25CBDA35" w14:textId="77777777" w:rsidR="009A78FD" w:rsidRPr="003A1F6B" w:rsidRDefault="009A78FD" w:rsidP="00425B4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187EFCF2" w14:textId="77777777" w:rsidR="009A78FD" w:rsidRPr="003A1F6B" w:rsidRDefault="009A78FD" w:rsidP="00425B4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Describe the setting, locations, and relevant dates, including periods of recruitment, exposure, follow-up, and data collection</w:t>
            </w:r>
          </w:p>
        </w:tc>
      </w:tr>
      <w:tr w:rsidR="009A78FD" w:rsidRPr="003A1F6B" w14:paraId="5A55FE87" w14:textId="77777777" w:rsidTr="00425B46">
        <w:tc>
          <w:tcPr>
            <w:tcW w:w="0" w:type="auto"/>
            <w:vMerge w:val="restart"/>
          </w:tcPr>
          <w:p w14:paraId="42BF28F0" w14:textId="77777777" w:rsidR="009A78FD" w:rsidRPr="003A1F6B" w:rsidRDefault="009A78FD" w:rsidP="00425B4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bCs/>
                <w:sz w:val="20"/>
                <w:szCs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3A924CAA" w14:textId="77777777" w:rsidR="009A78FD" w:rsidRPr="003A1F6B" w:rsidRDefault="009A78FD" w:rsidP="00425B4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8</w:t>
            </w:r>
          </w:p>
        </w:tc>
        <w:tc>
          <w:tcPr>
            <w:tcW w:w="0" w:type="auto"/>
          </w:tcPr>
          <w:p w14:paraId="1993E88E" w14:textId="77777777" w:rsidR="009A78FD" w:rsidRPr="003A1F6B" w:rsidRDefault="009A78FD" w:rsidP="00425B4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A1F6B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3A1F6B">
              <w:rPr>
                <w:rFonts w:ascii="Times New Roman" w:hAnsi="Times New Roman" w:cs="Times New Roman"/>
                <w:i/>
                <w:sz w:val="20"/>
                <w:szCs w:val="20"/>
              </w:rPr>
              <w:t>Cohort study</w:t>
            </w: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—Give the eligibility criteria, and the sources and methods of selection of participants. Describe methods of follow-up</w:t>
            </w:r>
          </w:p>
          <w:p w14:paraId="5A4D5E69" w14:textId="77777777" w:rsidR="009A78FD" w:rsidRPr="003A1F6B" w:rsidRDefault="009A78FD" w:rsidP="00425B4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i/>
                <w:sz w:val="20"/>
                <w:szCs w:val="20"/>
              </w:rPr>
              <w:t>Case-control study</w:t>
            </w: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—Give the eligibility criteria, and the sources and methods of case ascertainment and control selection. Give the rationale for the choice of cases and controls</w:t>
            </w:r>
          </w:p>
          <w:p w14:paraId="652BBF47" w14:textId="77777777" w:rsidR="009A78FD" w:rsidRPr="003A1F6B" w:rsidRDefault="009A78FD" w:rsidP="00425B4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i/>
                <w:sz w:val="20"/>
                <w:szCs w:val="20"/>
              </w:rPr>
              <w:t>Cross-sectional study</w:t>
            </w: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—Give the eligibility criteria, and the sources and methods of selection of participants</w:t>
            </w:r>
          </w:p>
        </w:tc>
      </w:tr>
      <w:tr w:rsidR="009A78FD" w:rsidRPr="003A1F6B" w14:paraId="37522AA7" w14:textId="77777777" w:rsidTr="00425B46">
        <w:tc>
          <w:tcPr>
            <w:tcW w:w="0" w:type="auto"/>
            <w:vMerge/>
          </w:tcPr>
          <w:p w14:paraId="301264EC" w14:textId="77777777" w:rsidR="009A78FD" w:rsidRPr="003A1F6B" w:rsidRDefault="009A78FD" w:rsidP="00425B4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4CB69071" w14:textId="77777777" w:rsidR="009A78FD" w:rsidRPr="003A1F6B" w:rsidRDefault="009A78FD" w:rsidP="00425B4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2D02FAC" w14:textId="77777777" w:rsidR="009A78FD" w:rsidRPr="003A1F6B" w:rsidRDefault="009A78FD" w:rsidP="00425B4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A1F6B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3A1F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A1F6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ohort study</w:t>
            </w: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—For matched studies, give matching criteria and number of exposed and unexposed</w:t>
            </w:r>
          </w:p>
          <w:p w14:paraId="57C18D2F" w14:textId="77777777" w:rsidR="009A78FD" w:rsidRPr="003A1F6B" w:rsidRDefault="009A78FD" w:rsidP="00425B46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ase-control study</w:t>
            </w: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—For matched studies, give matching criteria and the number of controls per case</w:t>
            </w:r>
          </w:p>
        </w:tc>
      </w:tr>
      <w:tr w:rsidR="009A78FD" w:rsidRPr="003A1F6B" w14:paraId="5D76E577" w14:textId="77777777" w:rsidTr="00425B46">
        <w:tc>
          <w:tcPr>
            <w:tcW w:w="0" w:type="auto"/>
          </w:tcPr>
          <w:p w14:paraId="663B15B1" w14:textId="77777777" w:rsidR="009A78FD" w:rsidRPr="003A1F6B" w:rsidRDefault="009A78FD" w:rsidP="00425B4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bCs/>
                <w:sz w:val="20"/>
                <w:szCs w:val="20"/>
              </w:rPr>
              <w:t>Variables</w:t>
            </w:r>
          </w:p>
        </w:tc>
        <w:tc>
          <w:tcPr>
            <w:tcW w:w="0" w:type="auto"/>
          </w:tcPr>
          <w:p w14:paraId="03BC1D04" w14:textId="77777777" w:rsidR="009A78FD" w:rsidRPr="003A1F6B" w:rsidRDefault="009A78FD" w:rsidP="00425B4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62B1E3A4" w14:textId="77777777" w:rsidR="009A78FD" w:rsidRPr="003A1F6B" w:rsidRDefault="009A78FD" w:rsidP="00425B4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Clearly define all outcomes, exposures, predictors, potential confounders, and effect modifiers. Give diagnostic criteria, if applicable</w:t>
            </w:r>
          </w:p>
        </w:tc>
      </w:tr>
      <w:tr w:rsidR="009A78FD" w:rsidRPr="003A1F6B" w14:paraId="6BF79E38" w14:textId="77777777" w:rsidTr="00425B46">
        <w:trPr>
          <w:trHeight w:val="294"/>
        </w:trPr>
        <w:tc>
          <w:tcPr>
            <w:tcW w:w="0" w:type="auto"/>
          </w:tcPr>
          <w:p w14:paraId="354DECBC" w14:textId="77777777" w:rsidR="009A78FD" w:rsidRPr="003A1F6B" w:rsidRDefault="009A78FD" w:rsidP="00425B4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bCs/>
                <w:sz w:val="20"/>
                <w:szCs w:val="20"/>
              </w:rPr>
              <w:t>Data sources/ measurement</w:t>
            </w:r>
          </w:p>
        </w:tc>
        <w:tc>
          <w:tcPr>
            <w:tcW w:w="0" w:type="auto"/>
          </w:tcPr>
          <w:p w14:paraId="097FAE5C" w14:textId="77777777" w:rsidR="009A78FD" w:rsidRPr="003A1F6B" w:rsidRDefault="009A78FD" w:rsidP="00425B4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0250AC88" w14:textId="77777777" w:rsidR="009A78FD" w:rsidRPr="003A1F6B" w:rsidRDefault="009A78FD" w:rsidP="00425B4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</w:tr>
      <w:tr w:rsidR="009A78FD" w:rsidRPr="003A1F6B" w14:paraId="6689AB36" w14:textId="77777777" w:rsidTr="00425B46">
        <w:tc>
          <w:tcPr>
            <w:tcW w:w="0" w:type="auto"/>
          </w:tcPr>
          <w:p w14:paraId="157DA8C2" w14:textId="77777777" w:rsidR="009A78FD" w:rsidRPr="003A1F6B" w:rsidRDefault="009A78FD" w:rsidP="00425B4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0" w:type="auto"/>
          </w:tcPr>
          <w:p w14:paraId="10BFDFF0" w14:textId="77777777" w:rsidR="009A78FD" w:rsidRPr="003A1F6B" w:rsidRDefault="009A78FD" w:rsidP="00425B4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2BFEBC47" w14:textId="77777777" w:rsidR="009A78FD" w:rsidRPr="003A1F6B" w:rsidRDefault="009A78FD" w:rsidP="00425B46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scribe any efforts to address potential sources of bias</w:t>
            </w:r>
          </w:p>
        </w:tc>
      </w:tr>
      <w:tr w:rsidR="009A78FD" w:rsidRPr="003A1F6B" w14:paraId="791C8A24" w14:textId="77777777" w:rsidTr="00425B46">
        <w:tc>
          <w:tcPr>
            <w:tcW w:w="0" w:type="auto"/>
          </w:tcPr>
          <w:p w14:paraId="4A7A1208" w14:textId="77777777" w:rsidR="009A78FD" w:rsidRPr="003A1F6B" w:rsidRDefault="009A78FD" w:rsidP="00425B4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bCs/>
                <w:sz w:val="20"/>
                <w:szCs w:val="20"/>
              </w:rPr>
              <w:t>Study size</w:t>
            </w:r>
          </w:p>
        </w:tc>
        <w:tc>
          <w:tcPr>
            <w:tcW w:w="0" w:type="auto"/>
          </w:tcPr>
          <w:p w14:paraId="48128776" w14:textId="77777777" w:rsidR="009A78FD" w:rsidRPr="003A1F6B" w:rsidRDefault="009A78FD" w:rsidP="00425B4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09E38972" w14:textId="77777777" w:rsidR="009A78FD" w:rsidRPr="003A1F6B" w:rsidRDefault="009A78FD" w:rsidP="00425B4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Explain how the study size was arrived at</w:t>
            </w:r>
          </w:p>
        </w:tc>
      </w:tr>
      <w:tr w:rsidR="009A78FD" w:rsidRPr="003A1F6B" w14:paraId="40D0D164" w14:textId="77777777" w:rsidTr="00425B46">
        <w:tc>
          <w:tcPr>
            <w:tcW w:w="0" w:type="auto"/>
          </w:tcPr>
          <w:p w14:paraId="56EC7BF7" w14:textId="77777777" w:rsidR="009A78FD" w:rsidRPr="003A1F6B" w:rsidRDefault="009A78FD" w:rsidP="00425B4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bCs/>
                <w:sz w:val="20"/>
                <w:szCs w:val="20"/>
              </w:rPr>
              <w:t>Quantitative variables</w:t>
            </w:r>
          </w:p>
        </w:tc>
        <w:tc>
          <w:tcPr>
            <w:tcW w:w="0" w:type="auto"/>
          </w:tcPr>
          <w:p w14:paraId="495C9A5B" w14:textId="77777777" w:rsidR="009A78FD" w:rsidRPr="003A1F6B" w:rsidRDefault="009A78FD" w:rsidP="00425B4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009A76EB" w14:textId="77777777" w:rsidR="009A78FD" w:rsidRPr="003A1F6B" w:rsidRDefault="009A78FD" w:rsidP="00425B4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Explain how quantitative variables were handled in the analyses. If applicable, describe which groupings were chosen and why</w:t>
            </w:r>
          </w:p>
        </w:tc>
      </w:tr>
      <w:tr w:rsidR="009A78FD" w:rsidRPr="003A1F6B" w14:paraId="46ECC832" w14:textId="77777777" w:rsidTr="00425B46">
        <w:tc>
          <w:tcPr>
            <w:tcW w:w="0" w:type="auto"/>
            <w:vMerge w:val="restart"/>
          </w:tcPr>
          <w:p w14:paraId="25FDAFC4" w14:textId="77777777" w:rsidR="009A78FD" w:rsidRPr="003A1F6B" w:rsidRDefault="009A78FD" w:rsidP="00425B4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Statistical methods</w:t>
            </w:r>
          </w:p>
        </w:tc>
        <w:tc>
          <w:tcPr>
            <w:tcW w:w="0" w:type="auto"/>
            <w:vMerge w:val="restart"/>
          </w:tcPr>
          <w:p w14:paraId="104CA741" w14:textId="77777777" w:rsidR="009A78FD" w:rsidRPr="003A1F6B" w:rsidRDefault="009A78FD" w:rsidP="00425B4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67B9332A" w14:textId="77777777" w:rsidR="009A78FD" w:rsidRPr="003A1F6B" w:rsidRDefault="009A78FD" w:rsidP="00425B4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A1F6B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) Describe all statistical methods, including those used to control for confounding</w:t>
            </w:r>
          </w:p>
        </w:tc>
      </w:tr>
      <w:tr w:rsidR="009A78FD" w:rsidRPr="003A1F6B" w14:paraId="5E06597B" w14:textId="77777777" w:rsidTr="00425B46">
        <w:tc>
          <w:tcPr>
            <w:tcW w:w="0" w:type="auto"/>
            <w:vMerge/>
          </w:tcPr>
          <w:p w14:paraId="04C8FC43" w14:textId="77777777" w:rsidR="009A78FD" w:rsidRPr="003A1F6B" w:rsidRDefault="009A78FD" w:rsidP="00425B4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2D823E81" w14:textId="77777777" w:rsidR="009A78FD" w:rsidRPr="003A1F6B" w:rsidRDefault="009A78FD" w:rsidP="00425B4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8A49C1F" w14:textId="77777777" w:rsidR="009A78FD" w:rsidRPr="003A1F6B" w:rsidRDefault="009A78FD" w:rsidP="00425B4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A1F6B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) Describe any methods used to examine subgroups and interactions</w:t>
            </w:r>
          </w:p>
        </w:tc>
      </w:tr>
      <w:tr w:rsidR="009A78FD" w:rsidRPr="003A1F6B" w14:paraId="4C7656BD" w14:textId="77777777" w:rsidTr="00425B46">
        <w:tc>
          <w:tcPr>
            <w:tcW w:w="0" w:type="auto"/>
            <w:vMerge/>
          </w:tcPr>
          <w:p w14:paraId="34A3A637" w14:textId="77777777" w:rsidR="009A78FD" w:rsidRPr="003A1F6B" w:rsidRDefault="009A78FD" w:rsidP="00425B4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052C605B" w14:textId="77777777" w:rsidR="009A78FD" w:rsidRPr="003A1F6B" w:rsidRDefault="009A78FD" w:rsidP="00425B4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2792468" w14:textId="77777777" w:rsidR="009A78FD" w:rsidRPr="003A1F6B" w:rsidRDefault="009A78FD" w:rsidP="00425B4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A1F6B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) Explain how missing data were addressed</w:t>
            </w:r>
          </w:p>
        </w:tc>
      </w:tr>
      <w:tr w:rsidR="009A78FD" w:rsidRPr="003A1F6B" w14:paraId="0CFD16A9" w14:textId="77777777" w:rsidTr="00425B46">
        <w:tc>
          <w:tcPr>
            <w:tcW w:w="0" w:type="auto"/>
            <w:vMerge/>
          </w:tcPr>
          <w:p w14:paraId="72EA69E6" w14:textId="77777777" w:rsidR="009A78FD" w:rsidRPr="003A1F6B" w:rsidRDefault="009A78FD" w:rsidP="00425B4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25ED8335" w14:textId="77777777" w:rsidR="009A78FD" w:rsidRPr="003A1F6B" w:rsidRDefault="009A78FD" w:rsidP="00425B4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3CF5C67" w14:textId="77777777" w:rsidR="009A78FD" w:rsidRPr="003A1F6B" w:rsidRDefault="009A78FD" w:rsidP="00425B4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A1F6B">
              <w:rPr>
                <w:rFonts w:ascii="Times New Roman" w:hAnsi="Times New Roman" w:cs="Times New Roman"/>
                <w:i/>
                <w:sz w:val="20"/>
                <w:szCs w:val="20"/>
              </w:rPr>
              <w:t>d</w:t>
            </w: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3A1F6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ohort study</w:t>
            </w: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—If applicable, explain how loss to follow-up was addressed</w:t>
            </w:r>
          </w:p>
          <w:p w14:paraId="65188E38" w14:textId="77777777" w:rsidR="009A78FD" w:rsidRPr="003A1F6B" w:rsidRDefault="009A78FD" w:rsidP="00425B4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ase-control study</w:t>
            </w: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—If applicable, explain how matching of cases and controls was addressed</w:t>
            </w:r>
          </w:p>
          <w:p w14:paraId="7A14DA06" w14:textId="77777777" w:rsidR="009A78FD" w:rsidRPr="003A1F6B" w:rsidRDefault="009A78FD" w:rsidP="00425B4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ross-sectional study</w:t>
            </w: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—If applicable, describe analytical methods taking account of sampling strategy</w:t>
            </w:r>
          </w:p>
        </w:tc>
      </w:tr>
      <w:tr w:rsidR="009A78FD" w:rsidRPr="003A1F6B" w14:paraId="64914B38" w14:textId="77777777" w:rsidTr="00425B46">
        <w:tc>
          <w:tcPr>
            <w:tcW w:w="0" w:type="auto"/>
            <w:vMerge/>
          </w:tcPr>
          <w:p w14:paraId="645B1C3F" w14:textId="77777777" w:rsidR="009A78FD" w:rsidRPr="003A1F6B" w:rsidRDefault="009A78FD" w:rsidP="00425B4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16578856" w14:textId="77777777" w:rsidR="009A78FD" w:rsidRPr="003A1F6B" w:rsidRDefault="009A78FD" w:rsidP="00425B4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71610DA" w14:textId="77777777" w:rsidR="009A78FD" w:rsidRPr="003A1F6B" w:rsidRDefault="009A78FD" w:rsidP="00425B4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A1F6B">
              <w:rPr>
                <w:rFonts w:ascii="Times New Roman" w:hAnsi="Times New Roman" w:cs="Times New Roman"/>
                <w:i/>
                <w:sz w:val="20"/>
                <w:szCs w:val="20"/>
                <w:u w:val="single"/>
              </w:rPr>
              <w:t>e</w:t>
            </w: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) Describe any sensitivity analyses</w:t>
            </w:r>
          </w:p>
        </w:tc>
      </w:tr>
    </w:tbl>
    <w:p w14:paraId="34FF7CE2" w14:textId="77777777" w:rsidR="009A78FD" w:rsidRPr="003A1F6B" w:rsidRDefault="009A78FD" w:rsidP="009A78FD">
      <w:pPr>
        <w:rPr>
          <w:rFonts w:ascii="Times New Roman" w:hAnsi="Times New Roman" w:cs="Times New Roman"/>
          <w:sz w:val="16"/>
          <w:szCs w:val="16"/>
        </w:rPr>
      </w:pPr>
      <w:r w:rsidRPr="003A1F6B">
        <w:rPr>
          <w:rFonts w:ascii="Times New Roman" w:hAnsi="Times New Roman" w:cs="Times New Roman"/>
          <w:sz w:val="16"/>
          <w:szCs w:val="16"/>
        </w:rPr>
        <w:br w:type="page"/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03"/>
        <w:gridCol w:w="1178"/>
        <w:gridCol w:w="6679"/>
      </w:tblGrid>
      <w:tr w:rsidR="009A78FD" w:rsidRPr="003A1F6B" w14:paraId="29D0E237" w14:textId="77777777" w:rsidTr="00425B46">
        <w:tc>
          <w:tcPr>
            <w:tcW w:w="0" w:type="auto"/>
            <w:gridSpan w:val="3"/>
          </w:tcPr>
          <w:p w14:paraId="4866C643" w14:textId="77777777" w:rsidR="009A78FD" w:rsidRPr="003A1F6B" w:rsidRDefault="009A78FD" w:rsidP="00425B46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3A1F6B">
              <w:rPr>
                <w:sz w:val="20"/>
              </w:rPr>
              <w:lastRenderedPageBreak/>
              <w:t>Results</w:t>
            </w:r>
          </w:p>
        </w:tc>
      </w:tr>
      <w:tr w:rsidR="009A78FD" w:rsidRPr="003A1F6B" w14:paraId="7F947137" w14:textId="77777777" w:rsidTr="00425B46">
        <w:tc>
          <w:tcPr>
            <w:tcW w:w="0" w:type="auto"/>
            <w:vMerge w:val="restart"/>
          </w:tcPr>
          <w:p w14:paraId="4D8324B5" w14:textId="77777777" w:rsidR="009A78FD" w:rsidRPr="003A1F6B" w:rsidRDefault="009A78FD" w:rsidP="00425B4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r w:rsidRPr="003A1F6B">
              <w:rPr>
                <w:rFonts w:ascii="Times New Roman" w:hAnsi="Times New Roman" w:cs="Times New Roman"/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3B240D98" w14:textId="77777777" w:rsidR="009A78FD" w:rsidRPr="003A1F6B" w:rsidRDefault="009A78FD" w:rsidP="00425B4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0, Figure 1</w:t>
            </w:r>
          </w:p>
        </w:tc>
        <w:tc>
          <w:tcPr>
            <w:tcW w:w="0" w:type="auto"/>
          </w:tcPr>
          <w:p w14:paraId="712A51E3" w14:textId="77777777" w:rsidR="009A78FD" w:rsidRPr="003A1F6B" w:rsidRDefault="009A78FD" w:rsidP="00425B4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3A1F6B">
              <w:rPr>
                <w:rFonts w:ascii="Times New Roman" w:hAnsi="Times New Roman" w:cs="Times New Roman"/>
                <w:sz w:val="20"/>
              </w:rPr>
              <w:t>(a) Report numbers of individuals at each stage of study—</w:t>
            </w:r>
            <w:proofErr w:type="gramStart"/>
            <w:r w:rsidRPr="003A1F6B">
              <w:rPr>
                <w:rFonts w:ascii="Times New Roman" w:hAnsi="Times New Roman" w:cs="Times New Roman"/>
                <w:sz w:val="20"/>
              </w:rPr>
              <w:t>eg</w:t>
            </w:r>
            <w:proofErr w:type="gramEnd"/>
            <w:r w:rsidRPr="003A1F6B">
              <w:rPr>
                <w:rFonts w:ascii="Times New Roman" w:hAnsi="Times New Roman" w:cs="Times New Roman"/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</w:tr>
      <w:tr w:rsidR="009A78FD" w:rsidRPr="003A1F6B" w14:paraId="5EF1760D" w14:textId="77777777" w:rsidTr="00425B46">
        <w:tc>
          <w:tcPr>
            <w:tcW w:w="0" w:type="auto"/>
            <w:vMerge/>
          </w:tcPr>
          <w:p w14:paraId="7CC83FA4" w14:textId="77777777" w:rsidR="009A78FD" w:rsidRPr="003A1F6B" w:rsidRDefault="009A78FD" w:rsidP="00425B4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293E6FBD" w14:textId="77777777" w:rsidR="009A78FD" w:rsidRPr="003A1F6B" w:rsidRDefault="009A78FD" w:rsidP="00425B4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5B51748F" w14:textId="77777777" w:rsidR="009A78FD" w:rsidRPr="003A1F6B" w:rsidRDefault="009A78FD" w:rsidP="00425B4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3A1F6B">
              <w:rPr>
                <w:rFonts w:ascii="Times New Roman" w:hAnsi="Times New Roman" w:cs="Times New Roman"/>
                <w:sz w:val="20"/>
              </w:rPr>
              <w:t>(b) Give reasons for non-participation at each stage</w:t>
            </w:r>
          </w:p>
        </w:tc>
      </w:tr>
      <w:tr w:rsidR="009A78FD" w:rsidRPr="003A1F6B" w14:paraId="202495FC" w14:textId="77777777" w:rsidTr="00425B46">
        <w:tc>
          <w:tcPr>
            <w:tcW w:w="0" w:type="auto"/>
            <w:vMerge/>
          </w:tcPr>
          <w:p w14:paraId="704AC456" w14:textId="77777777" w:rsidR="009A78FD" w:rsidRPr="003A1F6B" w:rsidRDefault="009A78FD" w:rsidP="00425B4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7F5AFB7E" w14:textId="77777777" w:rsidR="009A78FD" w:rsidRPr="003A1F6B" w:rsidRDefault="009A78FD" w:rsidP="00425B4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606F1279" w14:textId="77777777" w:rsidR="009A78FD" w:rsidRPr="003A1F6B" w:rsidRDefault="009A78FD" w:rsidP="00425B4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3A1F6B">
              <w:rPr>
                <w:rFonts w:ascii="Times New Roman" w:hAnsi="Times New Roman" w:cs="Times New Roman"/>
                <w:sz w:val="20"/>
              </w:rPr>
              <w:t>(c) Consider use of a flow diagram</w:t>
            </w:r>
          </w:p>
        </w:tc>
      </w:tr>
      <w:tr w:rsidR="009A78FD" w:rsidRPr="003A1F6B" w14:paraId="673055F2" w14:textId="77777777" w:rsidTr="00425B46">
        <w:tc>
          <w:tcPr>
            <w:tcW w:w="0" w:type="auto"/>
            <w:vMerge w:val="restart"/>
          </w:tcPr>
          <w:p w14:paraId="369A98D9" w14:textId="77777777" w:rsidR="009A78FD" w:rsidRPr="003A1F6B" w:rsidRDefault="009A78FD" w:rsidP="00425B4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r w:rsidRPr="003A1F6B">
              <w:rPr>
                <w:rFonts w:ascii="Times New Roman" w:hAnsi="Times New Roman" w:cs="Times New Roman"/>
                <w:bCs/>
                <w:sz w:val="20"/>
              </w:rPr>
              <w:t>Descriptive data</w:t>
            </w:r>
          </w:p>
        </w:tc>
        <w:tc>
          <w:tcPr>
            <w:tcW w:w="0" w:type="auto"/>
            <w:vMerge w:val="restart"/>
          </w:tcPr>
          <w:p w14:paraId="63E68E6D" w14:textId="77777777" w:rsidR="009A78FD" w:rsidRPr="003A1F6B" w:rsidRDefault="009A78FD" w:rsidP="00425B4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able 1</w:t>
            </w:r>
          </w:p>
        </w:tc>
        <w:tc>
          <w:tcPr>
            <w:tcW w:w="0" w:type="auto"/>
          </w:tcPr>
          <w:p w14:paraId="1EF2E462" w14:textId="77777777" w:rsidR="009A78FD" w:rsidRPr="003A1F6B" w:rsidRDefault="009A78FD" w:rsidP="00425B4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3A1F6B">
              <w:rPr>
                <w:rFonts w:ascii="Times New Roman" w:hAnsi="Times New Roman" w:cs="Times New Roman"/>
                <w:sz w:val="20"/>
              </w:rPr>
              <w:t>(a) Give characteristics of study participants (</w:t>
            </w:r>
            <w:proofErr w:type="gramStart"/>
            <w:r w:rsidRPr="003A1F6B">
              <w:rPr>
                <w:rFonts w:ascii="Times New Roman" w:hAnsi="Times New Roman" w:cs="Times New Roman"/>
                <w:sz w:val="20"/>
              </w:rPr>
              <w:t>eg</w:t>
            </w:r>
            <w:proofErr w:type="gramEnd"/>
            <w:r w:rsidRPr="003A1F6B">
              <w:rPr>
                <w:rFonts w:ascii="Times New Roman" w:hAnsi="Times New Roman" w:cs="Times New Roman"/>
                <w:sz w:val="20"/>
              </w:rPr>
              <w:t xml:space="preserve"> demographic, clinical, social) and information on exposures and potential confounders</w:t>
            </w:r>
          </w:p>
        </w:tc>
      </w:tr>
      <w:tr w:rsidR="009A78FD" w:rsidRPr="003A1F6B" w14:paraId="3C34EE0D" w14:textId="77777777" w:rsidTr="00425B46">
        <w:tc>
          <w:tcPr>
            <w:tcW w:w="0" w:type="auto"/>
            <w:vMerge/>
          </w:tcPr>
          <w:p w14:paraId="445E16A8" w14:textId="77777777" w:rsidR="009A78FD" w:rsidRPr="003A1F6B" w:rsidRDefault="009A78FD" w:rsidP="00425B4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6897FA87" w14:textId="77777777" w:rsidR="009A78FD" w:rsidRPr="003A1F6B" w:rsidRDefault="009A78FD" w:rsidP="00425B4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29730288" w14:textId="77777777" w:rsidR="009A78FD" w:rsidRPr="003A1F6B" w:rsidRDefault="009A78FD" w:rsidP="00425B4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3A1F6B">
              <w:rPr>
                <w:rFonts w:ascii="Times New Roman" w:hAnsi="Times New Roman" w:cs="Times New Roman"/>
                <w:sz w:val="20"/>
              </w:rPr>
              <w:t>(b) Indicate number of participants with missing data for each variable of interest</w:t>
            </w:r>
          </w:p>
        </w:tc>
      </w:tr>
      <w:tr w:rsidR="009A78FD" w:rsidRPr="003A1F6B" w14:paraId="494C1CB5" w14:textId="77777777" w:rsidTr="00425B46">
        <w:tc>
          <w:tcPr>
            <w:tcW w:w="0" w:type="auto"/>
            <w:vMerge/>
          </w:tcPr>
          <w:p w14:paraId="559D4FF9" w14:textId="77777777" w:rsidR="009A78FD" w:rsidRPr="003A1F6B" w:rsidRDefault="009A78FD" w:rsidP="00425B4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0F11E8D7" w14:textId="77777777" w:rsidR="009A78FD" w:rsidRPr="003A1F6B" w:rsidRDefault="009A78FD" w:rsidP="00425B4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3D1E2A5E" w14:textId="77777777" w:rsidR="009A78FD" w:rsidRPr="003A1F6B" w:rsidRDefault="009A78FD" w:rsidP="00425B4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3A1F6B">
              <w:rPr>
                <w:rFonts w:ascii="Times New Roman" w:hAnsi="Times New Roman" w:cs="Times New Roman"/>
                <w:sz w:val="20"/>
              </w:rPr>
              <w:t xml:space="preserve">(c) </w:t>
            </w:r>
            <w:r w:rsidRPr="003A1F6B">
              <w:rPr>
                <w:rFonts w:ascii="Times New Roman" w:hAnsi="Times New Roman" w:cs="Times New Roman"/>
                <w:i/>
                <w:sz w:val="20"/>
              </w:rPr>
              <w:t>Cohort study</w:t>
            </w:r>
            <w:r w:rsidRPr="003A1F6B">
              <w:rPr>
                <w:rFonts w:ascii="Times New Roman" w:hAnsi="Times New Roman" w:cs="Times New Roman"/>
                <w:sz w:val="20"/>
              </w:rPr>
              <w:t>—Summarise follow-up time (eg, average and total amount)</w:t>
            </w:r>
          </w:p>
        </w:tc>
      </w:tr>
      <w:tr w:rsidR="009A78FD" w:rsidRPr="003A1F6B" w14:paraId="3B56FC74" w14:textId="77777777" w:rsidTr="00425B46">
        <w:trPr>
          <w:trHeight w:val="295"/>
        </w:trPr>
        <w:tc>
          <w:tcPr>
            <w:tcW w:w="0" w:type="auto"/>
            <w:vMerge w:val="restart"/>
          </w:tcPr>
          <w:p w14:paraId="07F62D50" w14:textId="77777777" w:rsidR="009A78FD" w:rsidRPr="003A1F6B" w:rsidRDefault="009A78FD" w:rsidP="00425B4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r w:rsidRPr="003A1F6B">
              <w:rPr>
                <w:rFonts w:ascii="Times New Roman" w:hAnsi="Times New Roman" w:cs="Times New Roman"/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14:paraId="0A351C93" w14:textId="77777777" w:rsidR="009A78FD" w:rsidRPr="003A1F6B" w:rsidRDefault="009A78FD" w:rsidP="00425B4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0-11</w:t>
            </w:r>
          </w:p>
        </w:tc>
        <w:tc>
          <w:tcPr>
            <w:tcW w:w="0" w:type="auto"/>
          </w:tcPr>
          <w:p w14:paraId="3295E3F5" w14:textId="77777777" w:rsidR="009A78FD" w:rsidRPr="003A1F6B" w:rsidRDefault="009A78FD" w:rsidP="00425B4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3A1F6B">
              <w:rPr>
                <w:rFonts w:ascii="Times New Roman" w:hAnsi="Times New Roman" w:cs="Times New Roman"/>
                <w:i/>
                <w:sz w:val="20"/>
              </w:rPr>
              <w:t>Cohort study</w:t>
            </w:r>
            <w:r w:rsidRPr="003A1F6B">
              <w:rPr>
                <w:rFonts w:ascii="Times New Roman" w:hAnsi="Times New Roman" w:cs="Times New Roman"/>
                <w:sz w:val="20"/>
              </w:rPr>
              <w:t>—Report numbers of outcome events or summary measures over time</w:t>
            </w:r>
          </w:p>
        </w:tc>
      </w:tr>
      <w:tr w:rsidR="009A78FD" w:rsidRPr="003A1F6B" w14:paraId="4E09BDF4" w14:textId="77777777" w:rsidTr="00425B46">
        <w:trPr>
          <w:trHeight w:val="294"/>
        </w:trPr>
        <w:tc>
          <w:tcPr>
            <w:tcW w:w="0" w:type="auto"/>
            <w:vMerge/>
          </w:tcPr>
          <w:p w14:paraId="131FCECD" w14:textId="77777777" w:rsidR="009A78FD" w:rsidRPr="003A1F6B" w:rsidRDefault="009A78FD" w:rsidP="00425B4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464D4E16" w14:textId="77777777" w:rsidR="009A78FD" w:rsidRPr="003A1F6B" w:rsidRDefault="009A78FD" w:rsidP="00425B4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1EB98400" w14:textId="77777777" w:rsidR="009A78FD" w:rsidRPr="003A1F6B" w:rsidRDefault="009A78FD" w:rsidP="00425B46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20"/>
              </w:rPr>
            </w:pPr>
            <w:r w:rsidRPr="003A1F6B">
              <w:rPr>
                <w:rFonts w:ascii="Times New Roman" w:hAnsi="Times New Roman" w:cs="Times New Roman"/>
                <w:i/>
                <w:sz w:val="20"/>
              </w:rPr>
              <w:t>Case-control study—</w:t>
            </w:r>
            <w:r w:rsidRPr="003A1F6B">
              <w:rPr>
                <w:rFonts w:ascii="Times New Roman" w:hAnsi="Times New Roman" w:cs="Times New Roman"/>
                <w:sz w:val="20"/>
              </w:rPr>
              <w:t>Report numbers in each exposure category, or summary measures of exposure</w:t>
            </w:r>
          </w:p>
        </w:tc>
      </w:tr>
      <w:tr w:rsidR="009A78FD" w:rsidRPr="003A1F6B" w14:paraId="19548200" w14:textId="77777777" w:rsidTr="00425B46">
        <w:trPr>
          <w:trHeight w:val="294"/>
        </w:trPr>
        <w:tc>
          <w:tcPr>
            <w:tcW w:w="0" w:type="auto"/>
            <w:vMerge/>
          </w:tcPr>
          <w:p w14:paraId="66C91E31" w14:textId="77777777" w:rsidR="009A78FD" w:rsidRPr="003A1F6B" w:rsidRDefault="009A78FD" w:rsidP="00425B4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4C9834DD" w14:textId="77777777" w:rsidR="009A78FD" w:rsidRPr="003A1F6B" w:rsidRDefault="009A78FD" w:rsidP="00425B4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0630CDD1" w14:textId="77777777" w:rsidR="009A78FD" w:rsidRPr="003A1F6B" w:rsidRDefault="009A78FD" w:rsidP="00425B46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20"/>
              </w:rPr>
            </w:pPr>
            <w:r w:rsidRPr="003A1F6B">
              <w:rPr>
                <w:rFonts w:ascii="Times New Roman" w:hAnsi="Times New Roman" w:cs="Times New Roman"/>
                <w:i/>
                <w:sz w:val="20"/>
              </w:rPr>
              <w:t>Cross-sectional study—</w:t>
            </w:r>
            <w:r w:rsidRPr="003A1F6B">
              <w:rPr>
                <w:rFonts w:ascii="Times New Roman" w:hAnsi="Times New Roman" w:cs="Times New Roman"/>
                <w:sz w:val="20"/>
              </w:rPr>
              <w:t>Report numbers of outcome events or summary measures</w:t>
            </w:r>
          </w:p>
        </w:tc>
      </w:tr>
      <w:tr w:rsidR="009A78FD" w:rsidRPr="003A1F6B" w14:paraId="33B35380" w14:textId="77777777" w:rsidTr="00425B46">
        <w:tc>
          <w:tcPr>
            <w:tcW w:w="0" w:type="auto"/>
            <w:vMerge w:val="restart"/>
          </w:tcPr>
          <w:p w14:paraId="5A0C00E2" w14:textId="77777777" w:rsidR="009A78FD" w:rsidRPr="003A1F6B" w:rsidRDefault="009A78FD" w:rsidP="00425B4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r w:rsidRPr="003A1F6B">
              <w:rPr>
                <w:rFonts w:ascii="Times New Roman" w:hAnsi="Times New Roman" w:cs="Times New Roman"/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198AB180" w14:textId="77777777" w:rsidR="009A78FD" w:rsidRPr="003A1F6B" w:rsidRDefault="009A78FD" w:rsidP="00425B4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0-11</w:t>
            </w:r>
          </w:p>
        </w:tc>
        <w:tc>
          <w:tcPr>
            <w:tcW w:w="0" w:type="auto"/>
          </w:tcPr>
          <w:p w14:paraId="78C83557" w14:textId="77777777" w:rsidR="009A78FD" w:rsidRPr="003A1F6B" w:rsidRDefault="009A78FD" w:rsidP="00425B4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3A1F6B">
              <w:rPr>
                <w:rFonts w:ascii="Times New Roman" w:hAnsi="Times New Roman" w:cs="Times New Roman"/>
                <w:sz w:val="20"/>
              </w:rPr>
              <w:t>(</w:t>
            </w:r>
            <w:r w:rsidRPr="003A1F6B">
              <w:rPr>
                <w:rFonts w:ascii="Times New Roman" w:hAnsi="Times New Roman" w:cs="Times New Roman"/>
                <w:i/>
                <w:sz w:val="20"/>
              </w:rPr>
              <w:t>a</w:t>
            </w:r>
            <w:r w:rsidRPr="003A1F6B">
              <w:rPr>
                <w:rFonts w:ascii="Times New Roman" w:hAnsi="Times New Roman" w:cs="Times New Roman"/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</w:tr>
      <w:tr w:rsidR="009A78FD" w:rsidRPr="003A1F6B" w14:paraId="265B9D34" w14:textId="77777777" w:rsidTr="00425B46">
        <w:tc>
          <w:tcPr>
            <w:tcW w:w="0" w:type="auto"/>
            <w:vMerge/>
          </w:tcPr>
          <w:p w14:paraId="019729F3" w14:textId="77777777" w:rsidR="009A78FD" w:rsidRPr="003A1F6B" w:rsidRDefault="009A78FD" w:rsidP="00425B4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1F30F797" w14:textId="77777777" w:rsidR="009A78FD" w:rsidRPr="003A1F6B" w:rsidRDefault="009A78FD" w:rsidP="00425B4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34972B0F" w14:textId="77777777" w:rsidR="009A78FD" w:rsidRPr="003A1F6B" w:rsidRDefault="009A78FD" w:rsidP="00425B4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3A1F6B">
              <w:rPr>
                <w:rFonts w:ascii="Times New Roman" w:hAnsi="Times New Roman" w:cs="Times New Roman"/>
                <w:sz w:val="20"/>
              </w:rPr>
              <w:t>(</w:t>
            </w:r>
            <w:r w:rsidRPr="003A1F6B">
              <w:rPr>
                <w:rFonts w:ascii="Times New Roman" w:hAnsi="Times New Roman" w:cs="Times New Roman"/>
                <w:i/>
                <w:sz w:val="20"/>
              </w:rPr>
              <w:t>b</w:t>
            </w:r>
            <w:r w:rsidRPr="003A1F6B">
              <w:rPr>
                <w:rFonts w:ascii="Times New Roman" w:hAnsi="Times New Roman" w:cs="Times New Roman"/>
                <w:sz w:val="20"/>
              </w:rPr>
              <w:t>) Report category boundaries when continuous variables were categorized</w:t>
            </w:r>
          </w:p>
        </w:tc>
      </w:tr>
      <w:tr w:rsidR="009A78FD" w:rsidRPr="003A1F6B" w14:paraId="1A7B6943" w14:textId="77777777" w:rsidTr="00425B46">
        <w:tc>
          <w:tcPr>
            <w:tcW w:w="0" w:type="auto"/>
            <w:vMerge/>
          </w:tcPr>
          <w:p w14:paraId="23AA9F4F" w14:textId="77777777" w:rsidR="009A78FD" w:rsidRPr="003A1F6B" w:rsidRDefault="009A78FD" w:rsidP="00425B4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63AE5980" w14:textId="77777777" w:rsidR="009A78FD" w:rsidRPr="003A1F6B" w:rsidRDefault="009A78FD" w:rsidP="00425B4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32AC63BF" w14:textId="77777777" w:rsidR="009A78FD" w:rsidRPr="003A1F6B" w:rsidRDefault="009A78FD" w:rsidP="00425B4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3A1F6B">
              <w:rPr>
                <w:rFonts w:ascii="Times New Roman" w:hAnsi="Times New Roman" w:cs="Times New Roman"/>
                <w:sz w:val="20"/>
              </w:rPr>
              <w:t>(</w:t>
            </w:r>
            <w:r w:rsidRPr="003A1F6B">
              <w:rPr>
                <w:rFonts w:ascii="Times New Roman" w:hAnsi="Times New Roman" w:cs="Times New Roman"/>
                <w:i/>
                <w:sz w:val="20"/>
              </w:rPr>
              <w:t>c</w:t>
            </w:r>
            <w:r w:rsidRPr="003A1F6B">
              <w:rPr>
                <w:rFonts w:ascii="Times New Roman" w:hAnsi="Times New Roman" w:cs="Times New Roman"/>
                <w:sz w:val="20"/>
              </w:rPr>
              <w:t>) If relevant, consider translating estimates of relative risk into absolute risk for a meaningful time period</w:t>
            </w:r>
          </w:p>
        </w:tc>
      </w:tr>
      <w:tr w:rsidR="009A78FD" w:rsidRPr="003A1F6B" w14:paraId="151406BC" w14:textId="77777777" w:rsidTr="00425B46">
        <w:tc>
          <w:tcPr>
            <w:tcW w:w="0" w:type="auto"/>
          </w:tcPr>
          <w:p w14:paraId="0B81DEC6" w14:textId="77777777" w:rsidR="009A78FD" w:rsidRPr="003A1F6B" w:rsidRDefault="009A78FD" w:rsidP="00425B4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r w:rsidRPr="003A1F6B">
              <w:rPr>
                <w:rFonts w:ascii="Times New Roman" w:hAnsi="Times New Roman" w:cs="Times New Roman"/>
                <w:bCs/>
                <w:sz w:val="20"/>
              </w:rPr>
              <w:t>Other analyses</w:t>
            </w:r>
          </w:p>
        </w:tc>
        <w:tc>
          <w:tcPr>
            <w:tcW w:w="0" w:type="auto"/>
          </w:tcPr>
          <w:p w14:paraId="104C0496" w14:textId="77777777" w:rsidR="009A78FD" w:rsidRPr="003A1F6B" w:rsidRDefault="009A78FD" w:rsidP="00425B4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upplement</w:t>
            </w:r>
          </w:p>
        </w:tc>
        <w:tc>
          <w:tcPr>
            <w:tcW w:w="0" w:type="auto"/>
          </w:tcPr>
          <w:p w14:paraId="4F5899E0" w14:textId="77777777" w:rsidR="009A78FD" w:rsidRPr="003A1F6B" w:rsidRDefault="009A78FD" w:rsidP="00425B4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3A1F6B">
              <w:rPr>
                <w:rFonts w:ascii="Times New Roman" w:hAnsi="Times New Roman" w:cs="Times New Roman"/>
                <w:sz w:val="20"/>
              </w:rPr>
              <w:t>Report other analyses done—</w:t>
            </w:r>
            <w:proofErr w:type="gramStart"/>
            <w:r w:rsidRPr="003A1F6B">
              <w:rPr>
                <w:rFonts w:ascii="Times New Roman" w:hAnsi="Times New Roman" w:cs="Times New Roman"/>
                <w:sz w:val="20"/>
              </w:rPr>
              <w:t>eg</w:t>
            </w:r>
            <w:proofErr w:type="gramEnd"/>
            <w:r w:rsidRPr="003A1F6B">
              <w:rPr>
                <w:rFonts w:ascii="Times New Roman" w:hAnsi="Times New Roman" w:cs="Times New Roman"/>
                <w:sz w:val="20"/>
              </w:rPr>
              <w:t xml:space="preserve"> analyses of subgroups and interactions, and sensitivity analyses</w:t>
            </w:r>
          </w:p>
        </w:tc>
      </w:tr>
      <w:tr w:rsidR="009A78FD" w:rsidRPr="003A1F6B" w14:paraId="5CA84F8B" w14:textId="77777777" w:rsidTr="00425B46">
        <w:tc>
          <w:tcPr>
            <w:tcW w:w="0" w:type="auto"/>
            <w:gridSpan w:val="3"/>
          </w:tcPr>
          <w:p w14:paraId="3C532467" w14:textId="77777777" w:rsidR="009A78FD" w:rsidRPr="003A1F6B" w:rsidRDefault="009A78FD" w:rsidP="00425B46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3A1F6B">
              <w:rPr>
                <w:sz w:val="20"/>
              </w:rPr>
              <w:t>Discussion</w:t>
            </w:r>
          </w:p>
        </w:tc>
      </w:tr>
      <w:tr w:rsidR="009A78FD" w:rsidRPr="003A1F6B" w14:paraId="3F940B21" w14:textId="77777777" w:rsidTr="00425B46">
        <w:tc>
          <w:tcPr>
            <w:tcW w:w="0" w:type="auto"/>
          </w:tcPr>
          <w:p w14:paraId="40007651" w14:textId="77777777" w:rsidR="009A78FD" w:rsidRPr="003A1F6B" w:rsidRDefault="009A78FD" w:rsidP="00425B4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r w:rsidRPr="003A1F6B">
              <w:rPr>
                <w:rFonts w:ascii="Times New Roman" w:hAnsi="Times New Roman" w:cs="Times New Roman"/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6CC7CDB3" w14:textId="77777777" w:rsidR="009A78FD" w:rsidRPr="003A1F6B" w:rsidRDefault="009A78FD" w:rsidP="00425B4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0" w:type="auto"/>
          </w:tcPr>
          <w:p w14:paraId="482B48C8" w14:textId="77777777" w:rsidR="009A78FD" w:rsidRPr="003A1F6B" w:rsidRDefault="009A78FD" w:rsidP="00425B4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3A1F6B">
              <w:rPr>
                <w:rFonts w:ascii="Times New Roman" w:hAnsi="Times New Roman" w:cs="Times New Roman"/>
                <w:sz w:val="20"/>
              </w:rPr>
              <w:t>Summarise key results with reference to study objectives</w:t>
            </w:r>
          </w:p>
        </w:tc>
      </w:tr>
      <w:tr w:rsidR="009A78FD" w:rsidRPr="003A1F6B" w14:paraId="48C7AD4D" w14:textId="77777777" w:rsidTr="00425B46">
        <w:tc>
          <w:tcPr>
            <w:tcW w:w="0" w:type="auto"/>
          </w:tcPr>
          <w:p w14:paraId="2D7BCF1A" w14:textId="77777777" w:rsidR="009A78FD" w:rsidRPr="003A1F6B" w:rsidRDefault="009A78FD" w:rsidP="00425B4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r w:rsidRPr="003A1F6B">
              <w:rPr>
                <w:rFonts w:ascii="Times New Roman" w:hAnsi="Times New Roman" w:cs="Times New Roman"/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01C4D152" w14:textId="77777777" w:rsidR="009A78FD" w:rsidRPr="003A1F6B" w:rsidRDefault="009A78FD" w:rsidP="00425B4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3A1F6B">
              <w:rPr>
                <w:rFonts w:ascii="Times New Roman" w:hAnsi="Times New Roman" w:cs="Times New Roman"/>
                <w:sz w:val="20"/>
              </w:rPr>
              <w:t>1</w:t>
            </w:r>
            <w:r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0" w:type="auto"/>
          </w:tcPr>
          <w:p w14:paraId="769EE517" w14:textId="77777777" w:rsidR="009A78FD" w:rsidRPr="003A1F6B" w:rsidRDefault="009A78FD" w:rsidP="00425B4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3A1F6B">
              <w:rPr>
                <w:rFonts w:ascii="Times New Roman" w:hAnsi="Times New Roman" w:cs="Times New Roman"/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</w:tr>
      <w:tr w:rsidR="009A78FD" w:rsidRPr="003A1F6B" w14:paraId="51B0EBA9" w14:textId="77777777" w:rsidTr="00425B46">
        <w:tc>
          <w:tcPr>
            <w:tcW w:w="0" w:type="auto"/>
          </w:tcPr>
          <w:p w14:paraId="2F503CD0" w14:textId="77777777" w:rsidR="009A78FD" w:rsidRPr="003A1F6B" w:rsidRDefault="009A78FD" w:rsidP="00425B4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r w:rsidRPr="003A1F6B">
              <w:rPr>
                <w:rFonts w:ascii="Times New Roman" w:hAnsi="Times New Roman" w:cs="Times New Roman"/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3439C93C" w14:textId="77777777" w:rsidR="009A78FD" w:rsidRPr="003A1F6B" w:rsidRDefault="009A78FD" w:rsidP="00425B4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2-14</w:t>
            </w:r>
          </w:p>
        </w:tc>
        <w:tc>
          <w:tcPr>
            <w:tcW w:w="0" w:type="auto"/>
          </w:tcPr>
          <w:p w14:paraId="27E9DC30" w14:textId="77777777" w:rsidR="009A78FD" w:rsidRPr="003A1F6B" w:rsidRDefault="009A78FD" w:rsidP="00425B4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3A1F6B">
              <w:rPr>
                <w:rFonts w:ascii="Times New Roman" w:hAnsi="Times New Roman" w:cs="Times New Roman"/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</w:tr>
      <w:tr w:rsidR="009A78FD" w:rsidRPr="003A1F6B" w14:paraId="36495A78" w14:textId="77777777" w:rsidTr="00425B46">
        <w:tc>
          <w:tcPr>
            <w:tcW w:w="0" w:type="auto"/>
          </w:tcPr>
          <w:p w14:paraId="0B4DA484" w14:textId="77777777" w:rsidR="009A78FD" w:rsidRPr="003A1F6B" w:rsidRDefault="009A78FD" w:rsidP="00425B4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r w:rsidRPr="003A1F6B">
              <w:rPr>
                <w:rFonts w:ascii="Times New Roman" w:hAnsi="Times New Roman" w:cs="Times New Roman"/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3CAD0191" w14:textId="77777777" w:rsidR="009A78FD" w:rsidRPr="003A1F6B" w:rsidRDefault="009A78FD" w:rsidP="00425B4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4</w:t>
            </w:r>
          </w:p>
        </w:tc>
        <w:tc>
          <w:tcPr>
            <w:tcW w:w="0" w:type="auto"/>
          </w:tcPr>
          <w:p w14:paraId="5421F88F" w14:textId="77777777" w:rsidR="009A78FD" w:rsidRPr="003A1F6B" w:rsidRDefault="009A78FD" w:rsidP="00425B4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3A1F6B">
              <w:rPr>
                <w:rFonts w:ascii="Times New Roman" w:hAnsi="Times New Roman" w:cs="Times New Roman"/>
                <w:sz w:val="20"/>
              </w:rPr>
              <w:t>Discuss the generalisability (external validity) of the study results</w:t>
            </w:r>
          </w:p>
        </w:tc>
      </w:tr>
      <w:tr w:rsidR="009A78FD" w:rsidRPr="003A1F6B" w14:paraId="7557863C" w14:textId="77777777" w:rsidTr="00425B46">
        <w:tc>
          <w:tcPr>
            <w:tcW w:w="0" w:type="auto"/>
            <w:gridSpan w:val="3"/>
          </w:tcPr>
          <w:p w14:paraId="3720833D" w14:textId="77777777" w:rsidR="009A78FD" w:rsidRPr="003A1F6B" w:rsidRDefault="009A78FD" w:rsidP="00425B46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3A1F6B">
              <w:rPr>
                <w:sz w:val="20"/>
              </w:rPr>
              <w:t>Other information</w:t>
            </w:r>
          </w:p>
        </w:tc>
      </w:tr>
      <w:tr w:rsidR="009A78FD" w:rsidRPr="003A1F6B" w14:paraId="1E48A1E6" w14:textId="77777777" w:rsidTr="00425B46">
        <w:tc>
          <w:tcPr>
            <w:tcW w:w="0" w:type="auto"/>
          </w:tcPr>
          <w:p w14:paraId="39C5AC26" w14:textId="77777777" w:rsidR="009A78FD" w:rsidRPr="003A1F6B" w:rsidRDefault="009A78FD" w:rsidP="00425B4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r w:rsidRPr="003A1F6B">
              <w:rPr>
                <w:rFonts w:ascii="Times New Roman" w:hAnsi="Times New Roman" w:cs="Times New Roman"/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14:paraId="6F6A0D7C" w14:textId="77777777" w:rsidR="009A78FD" w:rsidRPr="003A1F6B" w:rsidRDefault="009A78FD" w:rsidP="00425B4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0" w:type="auto"/>
          </w:tcPr>
          <w:p w14:paraId="52944C86" w14:textId="77777777" w:rsidR="009A78FD" w:rsidRPr="003A1F6B" w:rsidRDefault="009A78FD" w:rsidP="00425B4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3A1F6B">
              <w:rPr>
                <w:rFonts w:ascii="Times New Roman" w:hAnsi="Times New Roman" w:cs="Times New Roman"/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</w:tr>
    </w:tbl>
    <w:p w14:paraId="45E85DA7" w14:textId="77777777" w:rsidR="00B56A58" w:rsidRDefault="00427093"/>
    <w:sectPr w:rsidR="00B56A58" w:rsidSect="00593B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yers, Sara P">
    <w15:presenceInfo w15:providerId="AD" w15:userId="S::myerssp@upmc.edu::6d449ad4-4639-4986-abe8-1b0acd08317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8FD"/>
    <w:rsid w:val="000B6FE3"/>
    <w:rsid w:val="000C1399"/>
    <w:rsid w:val="000E14A2"/>
    <w:rsid w:val="001A6BCB"/>
    <w:rsid w:val="001B55CB"/>
    <w:rsid w:val="003365E4"/>
    <w:rsid w:val="0035747C"/>
    <w:rsid w:val="00376846"/>
    <w:rsid w:val="003A11EB"/>
    <w:rsid w:val="003D26E9"/>
    <w:rsid w:val="00427093"/>
    <w:rsid w:val="004450A0"/>
    <w:rsid w:val="00593B6C"/>
    <w:rsid w:val="005E2BCA"/>
    <w:rsid w:val="00600C49"/>
    <w:rsid w:val="00663135"/>
    <w:rsid w:val="006E1D5E"/>
    <w:rsid w:val="007272D1"/>
    <w:rsid w:val="00763A9E"/>
    <w:rsid w:val="007C2B6C"/>
    <w:rsid w:val="00807CF7"/>
    <w:rsid w:val="00855047"/>
    <w:rsid w:val="008636A7"/>
    <w:rsid w:val="008A2EDE"/>
    <w:rsid w:val="008F30F5"/>
    <w:rsid w:val="009A78FD"/>
    <w:rsid w:val="009C0944"/>
    <w:rsid w:val="00B85822"/>
    <w:rsid w:val="00C1383C"/>
    <w:rsid w:val="00C20B17"/>
    <w:rsid w:val="00C505A4"/>
    <w:rsid w:val="00C816AF"/>
    <w:rsid w:val="00CC2182"/>
    <w:rsid w:val="00CC6277"/>
    <w:rsid w:val="00F86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CFCDD5"/>
  <w15:chartTrackingRefBased/>
  <w15:docId w15:val="{D7C7D89F-EA85-9B47-B851-DF40C3F6A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8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Title"/>
    <w:basedOn w:val="Normal"/>
    <w:rsid w:val="009A78FD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TableHeader">
    <w:name w:val="TableHeader"/>
    <w:basedOn w:val="Normal"/>
    <w:rsid w:val="009A78FD"/>
    <w:pPr>
      <w:spacing w:before="120"/>
    </w:pPr>
    <w:rPr>
      <w:rFonts w:ascii="Times New Roman" w:eastAsia="Times New Roman" w:hAnsi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9A78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13</Words>
  <Characters>4065</Characters>
  <Application>Microsoft Office Word</Application>
  <DocSecurity>0</DocSecurity>
  <Lines>33</Lines>
  <Paragraphs>9</Paragraphs>
  <ScaleCrop>false</ScaleCrop>
  <Company/>
  <LinksUpToDate>false</LinksUpToDate>
  <CharactersWithSpaces>4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ers, Sara P</dc:creator>
  <cp:keywords/>
  <dc:description/>
  <cp:lastModifiedBy>chn off32</cp:lastModifiedBy>
  <cp:revision>2</cp:revision>
  <dcterms:created xsi:type="dcterms:W3CDTF">2021-11-11T00:35:00Z</dcterms:created>
  <dcterms:modified xsi:type="dcterms:W3CDTF">2021-11-12T1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1-11-11T00:35:13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c698c614-cf12-4127-85ab-6a73cbdb4aef</vt:lpwstr>
  </property>
  <property fmtid="{D5CDD505-2E9C-101B-9397-08002B2CF9AE}" pid="8" name="MSIP_Label_5e4b1be8-281e-475d-98b0-21c3457e5a46_ContentBits">
    <vt:lpwstr>0</vt:lpwstr>
  </property>
</Properties>
</file>